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83C21" w14:textId="77777777" w:rsidR="00D6018F" w:rsidRPr="003B6682" w:rsidRDefault="00D6018F" w:rsidP="00D601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sz w:val="24"/>
          <w:szCs w:val="24"/>
          <w:lang w:val="en-US"/>
        </w:rPr>
      </w:pPr>
      <w:r w:rsidRPr="003B6682">
        <w:rPr>
          <w:rFonts w:ascii="Times New Roman" w:hAnsi="Times New Roman"/>
          <w:b/>
          <w:bCs/>
          <w:sz w:val="24"/>
          <w:szCs w:val="24"/>
          <w:lang w:val="en-US"/>
        </w:rPr>
        <w:t>Supplementary Table 4.</w:t>
      </w:r>
      <w:r w:rsidRPr="003B668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B6682">
        <w:rPr>
          <w:rFonts w:ascii="Times New Roman" w:eastAsiaTheme="minorHAnsi" w:hAnsi="Times New Roman"/>
          <w:sz w:val="24"/>
          <w:szCs w:val="24"/>
          <w:lang w:val="en-US"/>
        </w:rPr>
        <w:t xml:space="preserve">Antimicrobial activity of endogenous peptides in human milk against </w:t>
      </w:r>
      <w:r w:rsidRPr="003B6682">
        <w:rPr>
          <w:rFonts w:ascii="Times New Roman" w:eastAsiaTheme="minorHAnsi" w:hAnsi="Times New Roman"/>
          <w:i/>
          <w:iCs/>
          <w:sz w:val="24"/>
          <w:szCs w:val="24"/>
          <w:lang w:val="en-US"/>
        </w:rPr>
        <w:t>E. coli</w:t>
      </w:r>
      <w:r w:rsidRPr="003B6682">
        <w:rPr>
          <w:rFonts w:ascii="Times New Roman" w:eastAsiaTheme="minorHAnsi" w:hAnsi="Times New Roman"/>
          <w:sz w:val="24"/>
          <w:szCs w:val="24"/>
          <w:lang w:val="en-US"/>
        </w:rPr>
        <w:t>.</w:t>
      </w:r>
    </w:p>
    <w:p w14:paraId="61F77030" w14:textId="77777777" w:rsidR="00D6018F" w:rsidRPr="003B6682" w:rsidRDefault="00D6018F" w:rsidP="00D601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sz w:val="24"/>
          <w:szCs w:val="24"/>
          <w:lang w:val="en-US"/>
        </w:rPr>
      </w:pPr>
    </w:p>
    <w:p w14:paraId="6C97D619" w14:textId="77777777" w:rsidR="00D6018F" w:rsidRPr="003B6682" w:rsidRDefault="00D6018F" w:rsidP="00D601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sz w:val="24"/>
          <w:szCs w:val="24"/>
          <w:lang w:val="en-US"/>
        </w:rPr>
      </w:pPr>
    </w:p>
    <w:tbl>
      <w:tblPr>
        <w:tblStyle w:val="TabelaSimples5"/>
        <w:tblW w:w="8928" w:type="dxa"/>
        <w:tblLook w:val="04A0" w:firstRow="1" w:lastRow="0" w:firstColumn="1" w:lastColumn="0" w:noHBand="0" w:noVBand="1"/>
      </w:tblPr>
      <w:tblGrid>
        <w:gridCol w:w="2518"/>
        <w:gridCol w:w="4698"/>
        <w:gridCol w:w="1712"/>
      </w:tblGrid>
      <w:tr w:rsidR="00D6018F" w:rsidRPr="003B6682" w14:paraId="4DDAF2EA" w14:textId="77777777" w:rsidTr="00870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D762B" w14:textId="77777777" w:rsidR="00D6018F" w:rsidRPr="003B6682" w:rsidRDefault="00D6018F" w:rsidP="00870B9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B6682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Microorganism</w:t>
            </w:r>
            <w:proofErr w:type="spellEnd"/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B177A" w14:textId="77777777" w:rsidR="00D6018F" w:rsidRPr="003B6682" w:rsidRDefault="00D6018F" w:rsidP="00870B9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/>
              </w:rPr>
            </w:pPr>
            <w:r w:rsidRPr="003B6682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/>
              </w:rPr>
              <w:t>Peptide (source protein), at 0.01mg/mL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08494" w14:textId="77777777" w:rsidR="00D6018F" w:rsidRPr="003B6682" w:rsidRDefault="00D6018F" w:rsidP="00870B9D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/>
              </w:rPr>
            </w:pPr>
            <w:r w:rsidRPr="003B6682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 xml:space="preserve">Growth </w:t>
            </w:r>
            <w:proofErr w:type="spellStart"/>
            <w:r w:rsidRPr="003B6682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inhibition</w:t>
            </w:r>
            <w:proofErr w:type="spellEnd"/>
            <w:r w:rsidRPr="003B6682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D6018F" w:rsidRPr="003B6682" w14:paraId="6DF14B0A" w14:textId="77777777" w:rsidTr="00870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A5C9FB" w14:textId="77777777" w:rsidR="00D6018F" w:rsidRPr="003B6682" w:rsidRDefault="00D6018F" w:rsidP="00870B9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</w:pPr>
            <w:proofErr w:type="spellStart"/>
            <w:r w:rsidRPr="003B6682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Gram-negative</w:t>
            </w:r>
            <w:proofErr w:type="spellEnd"/>
          </w:p>
          <w:p w14:paraId="6A428D41" w14:textId="77777777" w:rsidR="00D6018F" w:rsidRPr="003B6682" w:rsidRDefault="00D6018F" w:rsidP="00870B9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</w:pPr>
            <w:r w:rsidRPr="003B6682">
              <w:rPr>
                <w:rFonts w:ascii="Times New Roman" w:eastAsiaTheme="minorHAnsi" w:hAnsi="Times New Roman"/>
                <w:sz w:val="24"/>
                <w:szCs w:val="24"/>
              </w:rPr>
              <w:t>E. coli DH5</w:t>
            </w:r>
            <w:r w:rsidRPr="003B668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α</w:t>
            </w:r>
          </w:p>
        </w:tc>
        <w:tc>
          <w:tcPr>
            <w:tcW w:w="32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31E61C" w14:textId="77777777" w:rsidR="00D6018F" w:rsidRPr="003B6682" w:rsidRDefault="00D6018F" w:rsidP="00870B9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3B668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HLPLPLLQPL (β-casein) </w:t>
            </w:r>
          </w:p>
          <w:p w14:paraId="13557E71" w14:textId="77777777" w:rsidR="00D6018F" w:rsidRPr="003B6682" w:rsidRDefault="00D6018F" w:rsidP="00870B9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E0665A" w14:textId="77777777" w:rsidR="00D6018F" w:rsidRPr="003B6682" w:rsidRDefault="00D6018F" w:rsidP="00870B9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3B668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11.3 </w:t>
            </w:r>
            <w:r w:rsidRPr="003B6682">
              <w:rPr>
                <w:rFonts w:ascii="Times New Roman" w:eastAsiaTheme="minorHAnsi" w:hAnsi="Times New Roman"/>
                <w:sz w:val="24"/>
                <w:szCs w:val="24"/>
              </w:rPr>
              <w:t>± 2.84</w:t>
            </w:r>
          </w:p>
          <w:p w14:paraId="28C37878" w14:textId="77777777" w:rsidR="00D6018F" w:rsidRPr="003B6682" w:rsidRDefault="00D6018F" w:rsidP="00870B9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</w:p>
        </w:tc>
      </w:tr>
      <w:tr w:rsidR="00D6018F" w:rsidRPr="003B6682" w14:paraId="14F50C58" w14:textId="77777777" w:rsidTr="00870B9D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CD8A85B" w14:textId="77777777" w:rsidR="00D6018F" w:rsidRPr="00870B9D" w:rsidRDefault="00D6018F" w:rsidP="00870B9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BF9049" w14:textId="77777777" w:rsidR="00D6018F" w:rsidRPr="00870B9D" w:rsidRDefault="00D6018F" w:rsidP="00870B9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870B9D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AGLAPYKLRPV (lactoferrin)</w:t>
            </w:r>
          </w:p>
          <w:p w14:paraId="160F2992" w14:textId="77777777" w:rsidR="00D6018F" w:rsidRPr="00870B9D" w:rsidRDefault="00D6018F" w:rsidP="00870B9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BA92FD" w14:textId="77777777" w:rsidR="00D6018F" w:rsidRPr="00870B9D" w:rsidRDefault="00D6018F" w:rsidP="00870B9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870B9D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8.40 </w:t>
            </w:r>
            <w:r w:rsidRPr="00870B9D">
              <w:rPr>
                <w:rFonts w:ascii="Times New Roman" w:eastAsiaTheme="minorHAnsi" w:hAnsi="Times New Roman"/>
                <w:sz w:val="24"/>
                <w:szCs w:val="24"/>
              </w:rPr>
              <w:t>± 5.52</w:t>
            </w:r>
          </w:p>
          <w:p w14:paraId="36A5E2A8" w14:textId="77777777" w:rsidR="00D6018F" w:rsidRPr="00870B9D" w:rsidRDefault="00D6018F" w:rsidP="00870B9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</w:p>
        </w:tc>
      </w:tr>
    </w:tbl>
    <w:p w14:paraId="17E7401F" w14:textId="77777777" w:rsidR="00D6018F" w:rsidRPr="003B6682" w:rsidRDefault="00D6018F" w:rsidP="00D601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sz w:val="24"/>
          <w:szCs w:val="24"/>
          <w:lang w:val="en-US"/>
        </w:rPr>
      </w:pPr>
    </w:p>
    <w:p w14:paraId="1D93A8ED" w14:textId="3CA42563" w:rsidR="00D6018F" w:rsidRPr="003B6682" w:rsidRDefault="00D6018F" w:rsidP="00D601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lang w:val="en-US"/>
        </w:rPr>
      </w:pPr>
      <w:r w:rsidRPr="003B6682">
        <w:rPr>
          <w:rFonts w:ascii="Times New Roman" w:eastAsiaTheme="minorHAnsi" w:hAnsi="Times New Roman"/>
          <w:lang w:val="en-US"/>
        </w:rPr>
        <w:t>Growth inhibition was determined using different concentrations of the aqueous extract tested on 10</w:t>
      </w:r>
      <w:r w:rsidRPr="003B6682">
        <w:rPr>
          <w:rFonts w:ascii="Times New Roman" w:eastAsiaTheme="minorHAnsi" w:hAnsi="Times New Roman"/>
          <w:vertAlign w:val="superscript"/>
          <w:lang w:val="en-US"/>
        </w:rPr>
        <w:t>3</w:t>
      </w:r>
      <w:r w:rsidRPr="003B6682">
        <w:rPr>
          <w:rFonts w:ascii="Times New Roman" w:eastAsiaTheme="minorHAnsi" w:hAnsi="Times New Roman"/>
          <w:lang w:val="en-US"/>
        </w:rPr>
        <w:t xml:space="preserve"> cells </w:t>
      </w:r>
      <w:r w:rsidRPr="003B6682">
        <w:rPr>
          <w:rFonts w:ascii="Times New Roman" w:eastAsiaTheme="minorHAnsi" w:hAnsi="Times New Roman"/>
          <w:i/>
          <w:iCs/>
          <w:lang w:val="en-US"/>
        </w:rPr>
        <w:t>E. coli</w:t>
      </w:r>
      <w:r w:rsidRPr="003B6682">
        <w:rPr>
          <w:rFonts w:ascii="Times New Roman" w:eastAsiaTheme="minorHAnsi" w:hAnsi="Times New Roman"/>
          <w:lang w:val="en-US"/>
        </w:rPr>
        <w:t xml:space="preserve">, 12.5 to 150 mg/mL at 37 °C for 18 h. Next, cells were serially diluted (1/10), plated, incubated at 37 °C for 18 h and colony-forming units were counted. </w:t>
      </w:r>
      <w:r w:rsidRPr="003B6682">
        <w:rPr>
          <w:rFonts w:ascii="Times New Roman" w:eastAsiaTheme="minorHAnsi" w:hAnsi="Times New Roman"/>
          <w:lang w:val="en-GB"/>
        </w:rPr>
        <w:t>Values expressed as the mean ± standard deviation (</w:t>
      </w:r>
      <w:r w:rsidRPr="003B6682">
        <w:rPr>
          <w:rFonts w:ascii="Times New Roman" w:eastAsiaTheme="minorHAnsi" w:hAnsi="Times New Roman"/>
          <w:i/>
          <w:iCs/>
          <w:lang w:val="en-GB"/>
        </w:rPr>
        <w:t>n</w:t>
      </w:r>
      <w:r w:rsidRPr="003B6682">
        <w:rPr>
          <w:rFonts w:ascii="Times New Roman" w:eastAsiaTheme="minorHAnsi" w:hAnsi="Times New Roman"/>
          <w:lang w:val="en-GB"/>
        </w:rPr>
        <w:t xml:space="preserve"> = </w:t>
      </w:r>
      <w:r w:rsidR="007E25F1">
        <w:rPr>
          <w:rFonts w:ascii="Times New Roman" w:eastAsiaTheme="minorHAnsi" w:hAnsi="Times New Roman"/>
          <w:lang w:val="en-GB"/>
        </w:rPr>
        <w:t>3</w:t>
      </w:r>
      <w:r w:rsidRPr="003B6682">
        <w:rPr>
          <w:rFonts w:ascii="Times New Roman" w:eastAsiaTheme="minorHAnsi" w:hAnsi="Times New Roman"/>
          <w:lang w:val="en-GB"/>
        </w:rPr>
        <w:t>).</w:t>
      </w:r>
    </w:p>
    <w:p w14:paraId="44C44066" w14:textId="77777777" w:rsidR="00D6018F" w:rsidRPr="003B6682" w:rsidRDefault="00D6018F" w:rsidP="00D601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sz w:val="24"/>
          <w:szCs w:val="24"/>
          <w:lang w:val="en-GB"/>
        </w:rPr>
      </w:pPr>
    </w:p>
    <w:p w14:paraId="6FCD18BF" w14:textId="77777777" w:rsidR="00D6018F" w:rsidRDefault="00D6018F"/>
    <w:sectPr w:rsidR="00D6018F" w:rsidSect="00D6018F">
      <w:headerReference w:type="default" r:id="rId6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2A43AE" w14:textId="77777777" w:rsidR="00524335" w:rsidRDefault="00524335">
      <w:pPr>
        <w:spacing w:after="0" w:line="240" w:lineRule="auto"/>
      </w:pPr>
      <w:r>
        <w:separator/>
      </w:r>
    </w:p>
  </w:endnote>
  <w:endnote w:type="continuationSeparator" w:id="0">
    <w:p w14:paraId="1EAAD38E" w14:textId="77777777" w:rsidR="00524335" w:rsidRDefault="005243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dvP479F8A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24363F" w14:textId="77777777" w:rsidR="00524335" w:rsidRDefault="00524335">
      <w:pPr>
        <w:spacing w:after="0" w:line="240" w:lineRule="auto"/>
      </w:pPr>
      <w:r>
        <w:separator/>
      </w:r>
    </w:p>
  </w:footnote>
  <w:footnote w:type="continuationSeparator" w:id="0">
    <w:p w14:paraId="0C91EAF8" w14:textId="77777777" w:rsidR="00524335" w:rsidRDefault="005243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1DC3B3" w14:textId="77777777" w:rsidR="00D66EE9" w:rsidRDefault="00000000">
    <w:pPr>
      <w:pStyle w:val="Corpodetexto"/>
      <w:spacing w:line="14" w:lineRule="auto"/>
      <w:rPr>
        <w:sz w:val="20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4B09A437" wp14:editId="4BEDAF0A">
              <wp:simplePos x="0" y="0"/>
              <wp:positionH relativeFrom="page">
                <wp:posOffset>9627235</wp:posOffset>
              </wp:positionH>
              <wp:positionV relativeFrom="page">
                <wp:posOffset>464185</wp:posOffset>
              </wp:positionV>
              <wp:extent cx="204470" cy="152400"/>
              <wp:effectExtent l="0" t="0" r="0" b="0"/>
              <wp:wrapNone/>
              <wp:docPr id="10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447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7E75AA7" w14:textId="77777777" w:rsidR="00D66EE9" w:rsidRDefault="00D66EE9">
                          <w:pPr>
                            <w:spacing w:line="223" w:lineRule="exact"/>
                            <w:ind w:left="60"/>
                            <w:rPr>
                              <w:sz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B09A437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758.05pt;margin-top:36.55pt;width:16.1pt;height:12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" filled="f" stroked="f">
              <v:textbox inset="0,0,0,0">
                <w:txbxContent>
                  <w:p w14:paraId="37E75AA7" w14:textId="77777777" w:rsidR="00D66EE9" w:rsidRDefault="00D66EE9">
                    <w:pPr>
                      <w:spacing w:line="223" w:lineRule="exact"/>
                      <w:ind w:left="60"/>
                      <w:rPr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18F"/>
    <w:rsid w:val="00104B5C"/>
    <w:rsid w:val="001756DE"/>
    <w:rsid w:val="003D296C"/>
    <w:rsid w:val="004601DD"/>
    <w:rsid w:val="004A51C5"/>
    <w:rsid w:val="00524335"/>
    <w:rsid w:val="006F052A"/>
    <w:rsid w:val="007E25F1"/>
    <w:rsid w:val="00861C5A"/>
    <w:rsid w:val="00880B89"/>
    <w:rsid w:val="008A18CE"/>
    <w:rsid w:val="00A25E0B"/>
    <w:rsid w:val="00A76677"/>
    <w:rsid w:val="00B3156B"/>
    <w:rsid w:val="00C12A01"/>
    <w:rsid w:val="00C73E18"/>
    <w:rsid w:val="00D47F4B"/>
    <w:rsid w:val="00D6018F"/>
    <w:rsid w:val="00D66EE9"/>
    <w:rsid w:val="00DE477F"/>
    <w:rsid w:val="00EA3E23"/>
    <w:rsid w:val="00ED3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DC4AB"/>
  <w15:chartTrackingRefBased/>
  <w15:docId w15:val="{895B4657-BB8A-4416-86EF-63235CD19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18F"/>
    <w:pPr>
      <w:spacing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601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601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601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601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601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6018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6018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6018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6018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601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601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601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6018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6018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6018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6018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6018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6018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601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60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6018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601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6018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6018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6018F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6018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601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6018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6018F"/>
    <w:rPr>
      <w:b/>
      <w:bCs/>
      <w:smallCaps/>
      <w:color w:val="0F4761" w:themeColor="accent1" w:themeShade="BF"/>
      <w:spacing w:val="5"/>
    </w:rPr>
  </w:style>
  <w:style w:type="paragraph" w:customStyle="1" w:styleId="ColorfulList-Accent11">
    <w:name w:val="Colorful List - Accent 11"/>
    <w:basedOn w:val="Normal"/>
    <w:uiPriority w:val="34"/>
    <w:qFormat/>
    <w:rsid w:val="00D6018F"/>
    <w:pPr>
      <w:ind w:left="720"/>
      <w:contextualSpacing/>
    </w:pPr>
  </w:style>
  <w:style w:type="paragraph" w:customStyle="1" w:styleId="Default">
    <w:name w:val="Default"/>
    <w:rsid w:val="00D601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  <w:style w:type="paragraph" w:styleId="Corpodetexto">
    <w:name w:val="Body Text"/>
    <w:basedOn w:val="Normal"/>
    <w:link w:val="CorpodetextoChar"/>
    <w:uiPriority w:val="1"/>
    <w:qFormat/>
    <w:rsid w:val="00D6018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/>
      <w:sz w:val="24"/>
      <w:szCs w:val="24"/>
      <w:lang w:val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D6018F"/>
    <w:rPr>
      <w:rFonts w:ascii="Times New Roman" w:eastAsia="Times New Roman" w:hAnsi="Times New Roman" w:cs="Times New Roman"/>
      <w:kern w:val="0"/>
      <w:lang w:val="pt-PT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D6018F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ontstyle01">
    <w:name w:val="fontstyle01"/>
    <w:basedOn w:val="Fontepargpadro"/>
    <w:rsid w:val="00D6018F"/>
    <w:rPr>
      <w:rFonts w:ascii="AdvP479F8A" w:hAnsi="AdvP479F8A" w:hint="default"/>
      <w:b w:val="0"/>
      <w:bCs w:val="0"/>
      <w:i w:val="0"/>
      <w:iCs w:val="0"/>
      <w:color w:val="231F20"/>
      <w:sz w:val="18"/>
      <w:szCs w:val="18"/>
    </w:rPr>
  </w:style>
  <w:style w:type="table" w:styleId="SimplesTabela2">
    <w:name w:val="Plain Table 2"/>
    <w:basedOn w:val="Tabelanormal"/>
    <w:uiPriority w:val="42"/>
    <w:rsid w:val="00D6018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D6018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/>
      <w:lang w:val="pt-PT"/>
    </w:rPr>
  </w:style>
  <w:style w:type="table" w:styleId="TabelaSimples5">
    <w:name w:val="Plain Table 5"/>
    <w:basedOn w:val="Tabelanormal"/>
    <w:uiPriority w:val="45"/>
    <w:rsid w:val="00D6018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Nmerodelinha">
    <w:name w:val="line number"/>
    <w:basedOn w:val="Fontepargpadro"/>
    <w:uiPriority w:val="99"/>
    <w:semiHidden/>
    <w:unhideWhenUsed/>
    <w:rsid w:val="00D6018F"/>
  </w:style>
  <w:style w:type="paragraph" w:styleId="Cabealho">
    <w:name w:val="header"/>
    <w:basedOn w:val="Normal"/>
    <w:link w:val="CabealhoChar"/>
    <w:uiPriority w:val="99"/>
    <w:unhideWhenUsed/>
    <w:rsid w:val="00EA3E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A3E23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EA3E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A3E23"/>
    <w:rPr>
      <w:rFonts w:ascii="Calibri" w:eastAsia="Calibri" w:hAnsi="Calibri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21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Campanhon</dc:creator>
  <cp:keywords/>
  <dc:description/>
  <cp:lastModifiedBy>Alexandre Torres</cp:lastModifiedBy>
  <cp:revision>3</cp:revision>
  <dcterms:created xsi:type="dcterms:W3CDTF">2025-02-03T20:05:00Z</dcterms:created>
  <dcterms:modified xsi:type="dcterms:W3CDTF">2025-02-03T20:07:00Z</dcterms:modified>
</cp:coreProperties>
</file>